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ACE859" w14:textId="4451BF9E" w:rsidR="00E67413" w:rsidRDefault="00CE6D5C" w:rsidP="00CE6D5C">
      <w:pPr>
        <w:spacing w:after="0" w:line="240" w:lineRule="auto"/>
        <w:jc w:val="center"/>
        <w:rPr>
          <w:b/>
        </w:rPr>
      </w:pPr>
      <w:proofErr w:type="spellStart"/>
      <w:r w:rsidRPr="00CE6D5C">
        <w:rPr>
          <w:b/>
        </w:rPr>
        <w:t>Supplementary</w:t>
      </w:r>
      <w:proofErr w:type="spellEnd"/>
      <w:r w:rsidRPr="00CE6D5C">
        <w:rPr>
          <w:b/>
        </w:rPr>
        <w:t xml:space="preserve"> Table S2</w:t>
      </w:r>
    </w:p>
    <w:p w14:paraId="0F30DF73" w14:textId="77777777" w:rsidR="00CE6D5C" w:rsidRPr="00CE6D5C" w:rsidRDefault="00CE6D5C" w:rsidP="00CE6D5C">
      <w:pPr>
        <w:spacing w:after="0" w:line="240" w:lineRule="auto"/>
        <w:jc w:val="center"/>
        <w:rPr>
          <w:b/>
        </w:rPr>
      </w:pPr>
    </w:p>
    <w:tbl>
      <w:tblPr>
        <w:tblW w:w="10019" w:type="dxa"/>
        <w:tblInd w:w="-2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0"/>
        <w:gridCol w:w="1530"/>
        <w:gridCol w:w="2228"/>
        <w:gridCol w:w="195"/>
        <w:gridCol w:w="1272"/>
        <w:gridCol w:w="1023"/>
        <w:gridCol w:w="1024"/>
        <w:gridCol w:w="47"/>
      </w:tblGrid>
      <w:tr w:rsidR="00CE6D5C" w:rsidRPr="00CE6D5C" w14:paraId="47582F58" w14:textId="77777777" w:rsidTr="00CE6D5C">
        <w:trPr>
          <w:gridAfter w:val="1"/>
          <w:wAfter w:w="47" w:type="dxa"/>
          <w:trHeight w:val="510"/>
        </w:trPr>
        <w:tc>
          <w:tcPr>
            <w:tcW w:w="27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70DC6A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b/>
                <w:bCs/>
                <w:sz w:val="21"/>
              </w:rPr>
              <w:t>Antigene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C49DC9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Host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5E23E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Supplier</w:t>
            </w:r>
          </w:p>
        </w:tc>
        <w:tc>
          <w:tcPr>
            <w:tcW w:w="1467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251D2C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Reference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CE0C1" w14:textId="77777777" w:rsidR="00CE6D5C" w:rsidRPr="00CE6D5C" w:rsidRDefault="00CE6D5C" w:rsidP="00CE6D5C">
            <w:pPr>
              <w:spacing w:after="0" w:line="240" w:lineRule="auto"/>
              <w:jc w:val="center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Dilution (IHC)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6EF55" w14:textId="77777777" w:rsidR="00CE6D5C" w:rsidRPr="00CE6D5C" w:rsidRDefault="00CE6D5C" w:rsidP="00CE6D5C">
            <w:pPr>
              <w:spacing w:after="0" w:line="240" w:lineRule="auto"/>
              <w:jc w:val="center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Dilution</w:t>
            </w:r>
          </w:p>
          <w:p w14:paraId="02385D19" w14:textId="77777777" w:rsidR="00CE6D5C" w:rsidRPr="00CE6D5C" w:rsidRDefault="00CE6D5C" w:rsidP="00CE6D5C">
            <w:pPr>
              <w:spacing w:after="0" w:line="240" w:lineRule="auto"/>
              <w:jc w:val="center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(WB)</w:t>
            </w:r>
          </w:p>
        </w:tc>
      </w:tr>
      <w:tr w:rsidR="00CE6D5C" w:rsidRPr="00CE6D5C" w14:paraId="01EF8DFB" w14:textId="77777777" w:rsidTr="00CE6D5C">
        <w:trPr>
          <w:trHeight w:val="517"/>
        </w:trPr>
        <w:tc>
          <w:tcPr>
            <w:tcW w:w="10019" w:type="dxa"/>
            <w:gridSpan w:val="8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1D23B5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b/>
                <w:bCs/>
                <w:sz w:val="21"/>
              </w:rPr>
              <w:t>Primary</w:t>
            </w:r>
            <w:proofErr w:type="spellEnd"/>
            <w:r w:rsidRPr="00CE6D5C">
              <w:rPr>
                <w:b/>
                <w:bCs/>
                <w:sz w:val="21"/>
              </w:rPr>
              <w:t xml:space="preserve"> </w:t>
            </w:r>
            <w:proofErr w:type="spellStart"/>
            <w:r w:rsidRPr="00CE6D5C">
              <w:rPr>
                <w:b/>
                <w:bCs/>
                <w:sz w:val="21"/>
              </w:rPr>
              <w:t>antibodies</w:t>
            </w:r>
            <w:proofErr w:type="spellEnd"/>
            <w:r w:rsidRPr="00CE6D5C">
              <w:rPr>
                <w:b/>
                <w:bCs/>
                <w:sz w:val="21"/>
              </w:rPr>
              <w:t xml:space="preserve"> </w:t>
            </w:r>
          </w:p>
        </w:tc>
      </w:tr>
      <w:tr w:rsidR="00CE6D5C" w:rsidRPr="00CE6D5C" w14:paraId="1AB0C5AF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E2684A3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AK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6BB52BD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mouse</w:t>
            </w:r>
          </w:p>
        </w:tc>
        <w:tc>
          <w:tcPr>
            <w:tcW w:w="2423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B61C7E4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SIGMA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13E6E9D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P2482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3264F61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 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FC02DFB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1,000</w:t>
            </w:r>
          </w:p>
        </w:tc>
      </w:tr>
      <w:tr w:rsidR="00CE6D5C" w:rsidRPr="00CE6D5C" w14:paraId="0B764A67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A9C99B4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Alpha-</w:t>
            </w:r>
            <w:proofErr w:type="spellStart"/>
            <w:r w:rsidRPr="00CE6D5C">
              <w:rPr>
                <w:b/>
                <w:bCs/>
                <w:sz w:val="21"/>
              </w:rPr>
              <w:t>tubulin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4C13AAD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mouse</w:t>
            </w:r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3F4BFBC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SIGMA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F6C74AE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T5168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EC4E18B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 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20D8362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20,000</w:t>
            </w:r>
          </w:p>
        </w:tc>
      </w:tr>
      <w:tr w:rsidR="00CE6D5C" w:rsidRPr="00CE6D5C" w14:paraId="3D82BAC5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4111860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AQP4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EE0F53D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rabbit</w:t>
            </w:r>
            <w:proofErr w:type="spellEnd"/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72D0140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Alomone</w:t>
            </w:r>
            <w:proofErr w:type="spellEnd"/>
            <w:r w:rsidRPr="00CE6D5C">
              <w:rPr>
                <w:sz w:val="21"/>
              </w:rPr>
              <w:t xml:space="preserve"> </w:t>
            </w:r>
            <w:proofErr w:type="spellStart"/>
            <w:r w:rsidRPr="00CE6D5C">
              <w:rPr>
                <w:sz w:val="21"/>
              </w:rPr>
              <w:t>labs</w:t>
            </w:r>
            <w:proofErr w:type="spellEnd"/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495B0CA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AQP4-004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DAC2C98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300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1379CAF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3000</w:t>
            </w:r>
          </w:p>
        </w:tc>
      </w:tr>
      <w:tr w:rsidR="00CE6D5C" w:rsidRPr="00CE6D5C" w14:paraId="3FEFB5DE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B43DF32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CHX10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5D673E1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mouse</w:t>
            </w:r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F285C1A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 xml:space="preserve">Santa </w:t>
            </w:r>
            <w:proofErr w:type="spellStart"/>
            <w:r w:rsidRPr="00CE6D5C">
              <w:rPr>
                <w:sz w:val="21"/>
              </w:rPr>
              <w:t>cruz</w:t>
            </w:r>
            <w:proofErr w:type="spellEnd"/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A62115B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SC365519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F40CDF0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250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4295006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</w:p>
        </w:tc>
      </w:tr>
      <w:tr w:rsidR="00CE6D5C" w:rsidRPr="00CE6D5C" w14:paraId="14EF0AA8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A20EE9F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CRALPB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C6F35F6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 xml:space="preserve">mouse </w:t>
            </w:r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175DCEF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abcam</w:t>
            </w:r>
            <w:proofErr w:type="spellEnd"/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1A98A00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ab15051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01FFF4A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50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69172D5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500</w:t>
            </w:r>
          </w:p>
        </w:tc>
      </w:tr>
      <w:tr w:rsidR="00CE6D5C" w:rsidRPr="00CE6D5C" w14:paraId="5F3FB286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1788821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CtBP2/</w:t>
            </w:r>
            <w:proofErr w:type="spellStart"/>
            <w:r w:rsidRPr="00CE6D5C">
              <w:rPr>
                <w:b/>
                <w:bCs/>
                <w:sz w:val="21"/>
              </w:rPr>
              <w:t>ribeye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80B1D32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mouse</w:t>
            </w:r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D6C04BE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 xml:space="preserve">BD </w:t>
            </w:r>
            <w:proofErr w:type="spellStart"/>
            <w:r w:rsidRPr="00CE6D5C">
              <w:rPr>
                <w:sz w:val="21"/>
              </w:rPr>
              <w:t>Bioscience</w:t>
            </w:r>
            <w:proofErr w:type="spellEnd"/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3FED75A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BD612044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2984182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50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615D958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</w:p>
        </w:tc>
      </w:tr>
      <w:tr w:rsidR="00CE6D5C" w:rsidRPr="00CE6D5C" w14:paraId="288B7009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9B0A94E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Cycline D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95BDB04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rabbit</w:t>
            </w:r>
            <w:proofErr w:type="spellEnd"/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3EE25CF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abcam</w:t>
            </w:r>
            <w:proofErr w:type="spellEnd"/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22D4BB1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ab134175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EBDA8CE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100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D01C911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</w:p>
        </w:tc>
      </w:tr>
      <w:tr w:rsidR="00CE6D5C" w:rsidRPr="00CE6D5C" w14:paraId="7E807294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855E177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ERK1/2 (p44/42 MAPK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1B73DB0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rabbit</w:t>
            </w:r>
            <w:proofErr w:type="spellEnd"/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DC67043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Cell</w:t>
            </w:r>
            <w:proofErr w:type="spellEnd"/>
            <w:r w:rsidRPr="00CE6D5C">
              <w:rPr>
                <w:sz w:val="21"/>
              </w:rPr>
              <w:t xml:space="preserve"> </w:t>
            </w:r>
            <w:proofErr w:type="spellStart"/>
            <w:r w:rsidRPr="00CE6D5C">
              <w:rPr>
                <w:sz w:val="21"/>
              </w:rPr>
              <w:t>Signaling</w:t>
            </w:r>
            <w:proofErr w:type="spellEnd"/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0CDA6AF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9102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C807A70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 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7E605FC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1,000</w:t>
            </w:r>
          </w:p>
        </w:tc>
      </w:tr>
      <w:tr w:rsidR="00E95073" w:rsidRPr="00CE6D5C" w14:paraId="39FDAFA9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 w14:paraId="64896798" w14:textId="04C19DF5" w:rsidR="00E95073" w:rsidRPr="00CE6D5C" w:rsidRDefault="00E95073" w:rsidP="00CE6D5C">
            <w:pPr>
              <w:spacing w:after="0" w:line="240" w:lineRule="auto"/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EZRIN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 w14:paraId="06580CF6" w14:textId="12D5743B" w:rsidR="00E95073" w:rsidRPr="00CE6D5C" w:rsidRDefault="00E95073" w:rsidP="00CE6D5C">
            <w:pPr>
              <w:spacing w:after="0" w:line="240" w:lineRule="auto"/>
              <w:rPr>
                <w:sz w:val="21"/>
              </w:rPr>
            </w:pPr>
            <w:r>
              <w:rPr>
                <w:sz w:val="21"/>
              </w:rPr>
              <w:t>mouse</w:t>
            </w:r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 w14:paraId="7AF5EB91" w14:textId="14332A5C" w:rsidR="00E95073" w:rsidRPr="00CE6D5C" w:rsidRDefault="00E95073" w:rsidP="00CE6D5C">
            <w:pPr>
              <w:spacing w:after="0" w:line="240" w:lineRule="auto"/>
              <w:rPr>
                <w:sz w:val="21"/>
              </w:rPr>
            </w:pPr>
            <w:proofErr w:type="spellStart"/>
            <w:r>
              <w:rPr>
                <w:sz w:val="21"/>
              </w:rPr>
              <w:t>Neomarkers</w:t>
            </w:r>
            <w:proofErr w:type="spellEnd"/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 w14:paraId="475B0E57" w14:textId="4235C0CD" w:rsidR="00E95073" w:rsidRPr="00CE6D5C" w:rsidRDefault="00E95073" w:rsidP="00CE6D5C">
            <w:pPr>
              <w:spacing w:after="0" w:line="240" w:lineRule="auto"/>
              <w:rPr>
                <w:sz w:val="21"/>
              </w:rPr>
            </w:pPr>
            <w:r>
              <w:rPr>
                <w:sz w:val="21"/>
              </w:rPr>
              <w:t>MS-661PABX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 w14:paraId="0B41F268" w14:textId="38D6E359" w:rsidR="00E95073" w:rsidRPr="00CE6D5C" w:rsidRDefault="00E95073" w:rsidP="00CE6D5C">
            <w:pPr>
              <w:spacing w:after="0" w:line="240" w:lineRule="auto"/>
              <w:rPr>
                <w:sz w:val="21"/>
              </w:rPr>
            </w:pPr>
            <w:r>
              <w:rPr>
                <w:sz w:val="21"/>
              </w:rPr>
              <w:t>1 :1,</w:t>
            </w:r>
            <w:bookmarkStart w:id="0" w:name="_GoBack"/>
            <w:bookmarkEnd w:id="0"/>
            <w:r>
              <w:rPr>
                <w:sz w:val="21"/>
              </w:rPr>
              <w:t>000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 w14:paraId="7BFD283D" w14:textId="77777777" w:rsidR="00E95073" w:rsidRPr="00CE6D5C" w:rsidRDefault="00E95073" w:rsidP="00CE6D5C">
            <w:pPr>
              <w:spacing w:after="0" w:line="240" w:lineRule="auto"/>
              <w:rPr>
                <w:sz w:val="21"/>
              </w:rPr>
            </w:pPr>
          </w:p>
        </w:tc>
      </w:tr>
      <w:tr w:rsidR="00CE6D5C" w:rsidRPr="00CE6D5C" w14:paraId="538A8BEC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0B89666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GFAP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46E79A1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rabbit</w:t>
            </w:r>
            <w:proofErr w:type="spellEnd"/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D3D06A0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Dako</w:t>
            </w:r>
            <w:proofErr w:type="spellEnd"/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93432F8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Z0334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2941DE6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500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74BD72D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</w:p>
        </w:tc>
      </w:tr>
      <w:tr w:rsidR="00CE6D5C" w:rsidRPr="00CE6D5C" w14:paraId="2586BCA4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526CDE1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GFAP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CB4EEDB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goat</w:t>
            </w:r>
            <w:proofErr w:type="spellEnd"/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43C114B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Abcam</w:t>
            </w:r>
            <w:proofErr w:type="spellEnd"/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F701389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ab53554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9AA2577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F6C36FF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1,500</w:t>
            </w:r>
          </w:p>
        </w:tc>
      </w:tr>
      <w:tr w:rsidR="00CE6D5C" w:rsidRPr="00CE6D5C" w14:paraId="2F66CDE2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CFF978D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 xml:space="preserve">Glutamine </w:t>
            </w:r>
            <w:proofErr w:type="spellStart"/>
            <w:r w:rsidRPr="00CE6D5C">
              <w:rPr>
                <w:b/>
                <w:bCs/>
                <w:sz w:val="21"/>
              </w:rPr>
              <w:t>synthetase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465CA00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mouse</w:t>
            </w:r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0032A4E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Abcam</w:t>
            </w:r>
            <w:proofErr w:type="spellEnd"/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47AD70A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ab64613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7987945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1,500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F710F59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10,000</w:t>
            </w:r>
          </w:p>
        </w:tc>
      </w:tr>
      <w:tr w:rsidR="00CE6D5C" w:rsidRPr="00CE6D5C" w14:paraId="52A863CD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5F51705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b/>
                <w:bCs/>
                <w:sz w:val="21"/>
              </w:rPr>
              <w:t>Isolectin</w:t>
            </w:r>
            <w:proofErr w:type="spellEnd"/>
            <w:r w:rsidRPr="00CE6D5C">
              <w:rPr>
                <w:b/>
                <w:bCs/>
                <w:sz w:val="21"/>
              </w:rPr>
              <w:t xml:space="preserve"> gs-ib4 </w:t>
            </w:r>
            <w:proofErr w:type="spellStart"/>
            <w:r w:rsidRPr="00CE6D5C">
              <w:rPr>
                <w:b/>
                <w:bCs/>
                <w:sz w:val="21"/>
              </w:rPr>
              <w:t>alexa</w:t>
            </w:r>
            <w:proofErr w:type="spellEnd"/>
            <w:r w:rsidRPr="00CE6D5C">
              <w:rPr>
                <w:b/>
                <w:bCs/>
                <w:sz w:val="21"/>
              </w:rPr>
              <w:t xml:space="preserve"> 594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680CBF7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G.simplicifolia</w:t>
            </w:r>
            <w:proofErr w:type="spellEnd"/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FB21239" w14:textId="4F92B090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Thermo Fisher</w:t>
            </w:r>
            <w:r>
              <w:rPr>
                <w:sz w:val="21"/>
              </w:rPr>
              <w:t xml:space="preserve"> </w:t>
            </w:r>
            <w:r w:rsidRPr="00CE6D5C">
              <w:rPr>
                <w:sz w:val="21"/>
              </w:rPr>
              <w:t>Scientific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D7204A6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21413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A293C88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1,500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B03FA5C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</w:p>
        </w:tc>
      </w:tr>
      <w:tr w:rsidR="00CE6D5C" w:rsidRPr="00CE6D5C" w14:paraId="292FF5C4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1099B26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Kir4.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891B4F5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rabbit</w:t>
            </w:r>
            <w:proofErr w:type="spellEnd"/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8D7DEAA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Alomone</w:t>
            </w:r>
            <w:proofErr w:type="spellEnd"/>
            <w:r w:rsidRPr="00CE6D5C">
              <w:rPr>
                <w:sz w:val="21"/>
              </w:rPr>
              <w:t xml:space="preserve"> </w:t>
            </w:r>
            <w:proofErr w:type="spellStart"/>
            <w:r w:rsidRPr="00CE6D5C">
              <w:rPr>
                <w:sz w:val="21"/>
              </w:rPr>
              <w:t>labs</w:t>
            </w:r>
            <w:proofErr w:type="spellEnd"/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C85FA6B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APC-035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AE4D2D4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300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77907DF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500</w:t>
            </w:r>
          </w:p>
        </w:tc>
      </w:tr>
      <w:tr w:rsidR="00CE6D5C" w:rsidRPr="00CE6D5C" w14:paraId="2FFC4B61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FF42E6E" w14:textId="41164D69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b/>
                <w:bCs/>
                <w:sz w:val="21"/>
              </w:rPr>
              <w:t>Lectin</w:t>
            </w:r>
            <w:proofErr w:type="spellEnd"/>
            <w:r w:rsidRPr="00CE6D5C">
              <w:rPr>
                <w:b/>
                <w:bCs/>
                <w:sz w:val="21"/>
              </w:rPr>
              <w:t xml:space="preserve"> PNA </w:t>
            </w:r>
            <w:proofErr w:type="spellStart"/>
            <w:r w:rsidRPr="00CE6D5C">
              <w:rPr>
                <w:b/>
                <w:bCs/>
                <w:sz w:val="21"/>
              </w:rPr>
              <w:t>alexa</w:t>
            </w:r>
            <w:proofErr w:type="spellEnd"/>
            <w:r w:rsidRPr="00CE6D5C">
              <w:rPr>
                <w:b/>
                <w:bCs/>
                <w:sz w:val="21"/>
              </w:rPr>
              <w:t xml:space="preserve"> 568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5A5FDB7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peanut</w:t>
            </w:r>
            <w:proofErr w:type="spellEnd"/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C032176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Thermo Fisher Scientific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F276662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L32458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58FB87C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500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5A542B2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</w:p>
        </w:tc>
      </w:tr>
      <w:tr w:rsidR="00CE6D5C" w:rsidRPr="00CE6D5C" w14:paraId="3C677C61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CE4A239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OTX2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A306AAD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rabbit</w:t>
            </w:r>
            <w:proofErr w:type="spellEnd"/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E79665B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abcam</w:t>
            </w:r>
            <w:proofErr w:type="spellEnd"/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258A665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ab114138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DF45BC3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200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2713769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</w:p>
        </w:tc>
      </w:tr>
      <w:tr w:rsidR="00CE6D5C" w:rsidRPr="00CE6D5C" w14:paraId="7C561439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91B68C8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P-AKT (Ser473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B8FAECD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rabbit</w:t>
            </w:r>
            <w:proofErr w:type="spellEnd"/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231C8C3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Cell</w:t>
            </w:r>
            <w:proofErr w:type="spellEnd"/>
            <w:r w:rsidRPr="00CE6D5C">
              <w:rPr>
                <w:sz w:val="21"/>
              </w:rPr>
              <w:t xml:space="preserve"> </w:t>
            </w:r>
            <w:proofErr w:type="spellStart"/>
            <w:r w:rsidRPr="00CE6D5C">
              <w:rPr>
                <w:sz w:val="21"/>
              </w:rPr>
              <w:t>Signaling</w:t>
            </w:r>
            <w:proofErr w:type="spellEnd"/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AEFB5F6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9271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9245F08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 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35E8662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1,000</w:t>
            </w:r>
          </w:p>
        </w:tc>
      </w:tr>
      <w:tr w:rsidR="00CE6D5C" w:rsidRPr="00CE6D5C" w14:paraId="2AD71ED2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D52B882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PCNA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97D18FC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mouse</w:t>
            </w:r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F345983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Dako</w:t>
            </w:r>
            <w:proofErr w:type="spellEnd"/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65AA186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Mo879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DF36E97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500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EE679B0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</w:p>
        </w:tc>
      </w:tr>
      <w:tr w:rsidR="00CE6D5C" w:rsidRPr="00CE6D5C" w14:paraId="70085FE3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9C61584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  <w:lang w:val="en-US"/>
              </w:rPr>
              <w:t>P-ERK1/2 (Thr202/Tyr204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F341768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rabbit</w:t>
            </w:r>
            <w:proofErr w:type="spellEnd"/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C72E24C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Cell</w:t>
            </w:r>
            <w:proofErr w:type="spellEnd"/>
            <w:r w:rsidRPr="00CE6D5C">
              <w:rPr>
                <w:sz w:val="21"/>
              </w:rPr>
              <w:t xml:space="preserve"> </w:t>
            </w:r>
            <w:proofErr w:type="spellStart"/>
            <w:r w:rsidRPr="00CE6D5C">
              <w:rPr>
                <w:sz w:val="21"/>
              </w:rPr>
              <w:t>Signaling</w:t>
            </w:r>
            <w:proofErr w:type="spellEnd"/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E605E92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4370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218BC51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9FD2886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1,000</w:t>
            </w:r>
          </w:p>
        </w:tc>
      </w:tr>
      <w:tr w:rsidR="00CE6D5C" w:rsidRPr="00CE6D5C" w14:paraId="30CF92F2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C53850C" w14:textId="68C360D5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b/>
                <w:bCs/>
                <w:sz w:val="21"/>
              </w:rPr>
              <w:t>Phalloidin</w:t>
            </w:r>
            <w:proofErr w:type="spellEnd"/>
            <w:r w:rsidRPr="00CE6D5C">
              <w:rPr>
                <w:b/>
                <w:bCs/>
                <w:sz w:val="21"/>
              </w:rPr>
              <w:t xml:space="preserve"> </w:t>
            </w:r>
            <w:proofErr w:type="spellStart"/>
            <w:r w:rsidRPr="00CE6D5C">
              <w:rPr>
                <w:b/>
                <w:bCs/>
                <w:sz w:val="21"/>
              </w:rPr>
              <w:t>alexa</w:t>
            </w:r>
            <w:proofErr w:type="spellEnd"/>
            <w:r w:rsidRPr="00CE6D5C">
              <w:rPr>
                <w:b/>
                <w:bCs/>
                <w:sz w:val="21"/>
              </w:rPr>
              <w:t xml:space="preserve"> 568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B23E151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A.phalloides</w:t>
            </w:r>
            <w:proofErr w:type="spellEnd"/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A87D6F7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Thermo Fisher Scientific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84E82FE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A12380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7042C21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50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61DD05F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</w:p>
        </w:tc>
      </w:tr>
      <w:tr w:rsidR="00CE6D5C" w:rsidRPr="00CE6D5C" w14:paraId="18E51E01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6451DDD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PKC alpha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49779DB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rabbit</w:t>
            </w:r>
            <w:proofErr w:type="spellEnd"/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22AA6D8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Sigma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94F6F9B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P4334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7795D8F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400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6071608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</w:p>
        </w:tc>
      </w:tr>
      <w:tr w:rsidR="00CE6D5C" w:rsidRPr="00CE6D5C" w14:paraId="6793E983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8BCD1D3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P-Stat3 (Ty705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ECA4DBD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mouse</w:t>
            </w:r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2152D71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Cell</w:t>
            </w:r>
            <w:proofErr w:type="spellEnd"/>
            <w:r w:rsidRPr="00CE6D5C">
              <w:rPr>
                <w:sz w:val="21"/>
              </w:rPr>
              <w:t xml:space="preserve"> </w:t>
            </w:r>
            <w:proofErr w:type="spellStart"/>
            <w:r w:rsidRPr="00CE6D5C">
              <w:rPr>
                <w:sz w:val="21"/>
              </w:rPr>
              <w:t>Signalling</w:t>
            </w:r>
            <w:proofErr w:type="spellEnd"/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17D2389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9138S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8C936A8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1000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A42967B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</w:p>
        </w:tc>
      </w:tr>
      <w:tr w:rsidR="00CE6D5C" w:rsidRPr="00CE6D5C" w14:paraId="1014C3CD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072381C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b/>
                <w:bCs/>
                <w:sz w:val="21"/>
              </w:rPr>
              <w:t>Recoverin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8DF44C4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rabbit</w:t>
            </w:r>
            <w:proofErr w:type="spellEnd"/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85DEEB1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millipore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69ACDD2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AB5585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BD6E31B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100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DD35946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</w:p>
        </w:tc>
      </w:tr>
      <w:tr w:rsidR="00CE6D5C" w:rsidRPr="00CE6D5C" w14:paraId="4D85B3EC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7A83C22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b/>
                <w:bCs/>
                <w:sz w:val="21"/>
              </w:rPr>
              <w:t>Rhodopsin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C17A1B7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mouse</w:t>
            </w:r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1A3E09F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EMD Millipore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6ECDFE5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MAB5316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8562D81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2,000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D1C9B7B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 </w:t>
            </w:r>
          </w:p>
        </w:tc>
      </w:tr>
      <w:tr w:rsidR="00CE6D5C" w:rsidRPr="00CE6D5C" w14:paraId="3F0677B7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D54307D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M-</w:t>
            </w:r>
            <w:proofErr w:type="spellStart"/>
            <w:r w:rsidRPr="00CE6D5C">
              <w:rPr>
                <w:b/>
                <w:bCs/>
                <w:sz w:val="21"/>
              </w:rPr>
              <w:t>opsin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1D4F763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rabbit</w:t>
            </w:r>
            <w:proofErr w:type="spellEnd"/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22371D9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EMD Millipore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4D3665A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AB5407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D0A6056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  <w:lang w:val="en-US"/>
              </w:rPr>
              <w:t>1:1000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21EB4B0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  <w:lang w:val="en-US"/>
              </w:rPr>
              <w:t> </w:t>
            </w:r>
          </w:p>
        </w:tc>
      </w:tr>
      <w:tr w:rsidR="00CE6D5C" w:rsidRPr="00CE6D5C" w14:paraId="697D8A5D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62B6EA9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Stat3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B4138A9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mouse</w:t>
            </w:r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027A18F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Cell</w:t>
            </w:r>
            <w:proofErr w:type="spellEnd"/>
            <w:r w:rsidRPr="00CE6D5C">
              <w:rPr>
                <w:sz w:val="21"/>
              </w:rPr>
              <w:t xml:space="preserve"> </w:t>
            </w:r>
            <w:proofErr w:type="spellStart"/>
            <w:r w:rsidRPr="00CE6D5C">
              <w:rPr>
                <w:sz w:val="21"/>
              </w:rPr>
              <w:t>Signalling</w:t>
            </w:r>
            <w:proofErr w:type="spellEnd"/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B6DAFA8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9139S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9F8AF87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1000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4728C4E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</w:p>
        </w:tc>
      </w:tr>
      <w:tr w:rsidR="00CE6D5C" w:rsidRPr="00CE6D5C" w14:paraId="13FE3445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031FFB5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S-</w:t>
            </w:r>
            <w:proofErr w:type="spellStart"/>
            <w:r w:rsidRPr="00CE6D5C">
              <w:rPr>
                <w:b/>
                <w:bCs/>
                <w:sz w:val="21"/>
              </w:rPr>
              <w:t>opsin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92B8823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rabbit</w:t>
            </w:r>
            <w:proofErr w:type="spellEnd"/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6128832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EMD Millipore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FFFCC11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AB5407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3448337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  <w:lang w:val="en-US"/>
              </w:rPr>
              <w:t>1:500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66AA30F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  <w:lang w:val="en-US"/>
              </w:rPr>
              <w:t> </w:t>
            </w:r>
          </w:p>
        </w:tc>
      </w:tr>
      <w:tr w:rsidR="00CE6D5C" w:rsidRPr="00CE6D5C" w14:paraId="4EACF83C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A27E8ED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Sox9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81F85DF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rabbit</w:t>
            </w:r>
            <w:proofErr w:type="spellEnd"/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C5F7136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EMD Millipore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486FD1C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AB5535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9A8E281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300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F0645B5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 </w:t>
            </w:r>
          </w:p>
        </w:tc>
      </w:tr>
      <w:tr w:rsidR="00CE6D5C" w:rsidRPr="00CE6D5C" w14:paraId="333139D9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CBBFA93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RPE65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288BF02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mouse</w:t>
            </w:r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1EEFF64" w14:textId="4D12EF83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 xml:space="preserve">Thermo </w:t>
            </w:r>
            <w:proofErr w:type="spellStart"/>
            <w:r w:rsidRPr="00CE6D5C">
              <w:rPr>
                <w:sz w:val="21"/>
              </w:rPr>
              <w:t>fisher</w:t>
            </w:r>
            <w:proofErr w:type="spellEnd"/>
            <w:r>
              <w:rPr>
                <w:sz w:val="21"/>
              </w:rPr>
              <w:t xml:space="preserve"> </w:t>
            </w:r>
            <w:r w:rsidRPr="00CE6D5C">
              <w:rPr>
                <w:sz w:val="21"/>
              </w:rPr>
              <w:t>Scientific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8C85BA5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SC53483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970AB40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500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2668CB9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1,000</w:t>
            </w:r>
          </w:p>
        </w:tc>
      </w:tr>
      <w:tr w:rsidR="00CE6D5C" w:rsidRPr="00CE6D5C" w14:paraId="58C25828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2850CDC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TAZ</w:t>
            </w:r>
          </w:p>
          <w:p w14:paraId="454B01EE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TEAD-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995CF2B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Rabbit</w:t>
            </w:r>
          </w:p>
          <w:p w14:paraId="33398EF2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Rabbit</w:t>
            </w:r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22DAA16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Abcam</w:t>
            </w:r>
            <w:proofErr w:type="spellEnd"/>
          </w:p>
          <w:p w14:paraId="6CE2F577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Abcam</w:t>
            </w:r>
            <w:proofErr w:type="spellEnd"/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9EFD083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Ab110239</w:t>
            </w:r>
          </w:p>
          <w:p w14:paraId="601F1C36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Ab133533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48A2FAA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 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45363BF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1,000</w:t>
            </w:r>
          </w:p>
          <w:p w14:paraId="6E26922A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500</w:t>
            </w:r>
          </w:p>
        </w:tc>
      </w:tr>
      <w:tr w:rsidR="00CE6D5C" w:rsidRPr="00CE6D5C" w14:paraId="4489AB79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2BCDCF6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YAP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2758876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mouse</w:t>
            </w:r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200C818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Abcam</w:t>
            </w:r>
            <w:proofErr w:type="spellEnd"/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3092785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ab56701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13DFB40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50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1DC893C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1,000</w:t>
            </w:r>
          </w:p>
        </w:tc>
      </w:tr>
      <w:tr w:rsidR="00CE6D5C" w:rsidRPr="00CE6D5C" w14:paraId="174F926C" w14:textId="77777777" w:rsidTr="00CE6D5C">
        <w:trPr>
          <w:trHeight w:val="465"/>
        </w:trPr>
        <w:tc>
          <w:tcPr>
            <w:tcW w:w="10019" w:type="dxa"/>
            <w:gridSpan w:val="8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841CBE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b/>
                <w:bCs/>
                <w:sz w:val="21"/>
              </w:rPr>
              <w:t>Secondary</w:t>
            </w:r>
            <w:proofErr w:type="spellEnd"/>
            <w:r w:rsidRPr="00CE6D5C">
              <w:rPr>
                <w:b/>
                <w:bCs/>
                <w:sz w:val="21"/>
              </w:rPr>
              <w:t xml:space="preserve"> </w:t>
            </w:r>
            <w:proofErr w:type="spellStart"/>
            <w:r w:rsidRPr="00CE6D5C">
              <w:rPr>
                <w:b/>
                <w:bCs/>
                <w:sz w:val="21"/>
              </w:rPr>
              <w:t>antibodies</w:t>
            </w:r>
            <w:proofErr w:type="spellEnd"/>
          </w:p>
        </w:tc>
      </w:tr>
      <w:tr w:rsidR="00CE6D5C" w:rsidRPr="00CE6D5C" w14:paraId="2617159E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0F433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 xml:space="preserve">Alexa 488 </w:t>
            </w:r>
            <w:proofErr w:type="spellStart"/>
            <w:r w:rsidRPr="00CE6D5C">
              <w:rPr>
                <w:b/>
                <w:bCs/>
                <w:sz w:val="21"/>
              </w:rPr>
              <w:t>anti-mouse</w:t>
            </w:r>
            <w:proofErr w:type="spellEnd"/>
            <w:r w:rsidRPr="00CE6D5C">
              <w:rPr>
                <w:b/>
                <w:bCs/>
                <w:sz w:val="21"/>
              </w:rPr>
              <w:t xml:space="preserve"> IgG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9546DB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goat</w:t>
            </w:r>
            <w:proofErr w:type="spellEnd"/>
          </w:p>
        </w:tc>
        <w:tc>
          <w:tcPr>
            <w:tcW w:w="2423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CC22D7" w14:textId="468E85F3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Thermo Fisher</w:t>
            </w:r>
            <w:r>
              <w:rPr>
                <w:sz w:val="21"/>
              </w:rPr>
              <w:t xml:space="preserve"> </w:t>
            </w:r>
            <w:r w:rsidRPr="00CE6D5C">
              <w:rPr>
                <w:sz w:val="21"/>
              </w:rPr>
              <w:t>Scientific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615F6E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A21121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96EA2E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200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A2E425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</w:p>
        </w:tc>
      </w:tr>
      <w:tr w:rsidR="00CE6D5C" w:rsidRPr="00CE6D5C" w14:paraId="3F5F90EA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A50E63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 xml:space="preserve">Alexa 555 </w:t>
            </w:r>
            <w:proofErr w:type="spellStart"/>
            <w:r w:rsidRPr="00CE6D5C">
              <w:rPr>
                <w:b/>
                <w:bCs/>
                <w:sz w:val="21"/>
              </w:rPr>
              <w:t>anti-mouse</w:t>
            </w:r>
            <w:proofErr w:type="spellEnd"/>
            <w:r w:rsidRPr="00CE6D5C">
              <w:rPr>
                <w:b/>
                <w:bCs/>
                <w:sz w:val="21"/>
              </w:rPr>
              <w:t xml:space="preserve"> IgG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25CA72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goat</w:t>
            </w:r>
            <w:proofErr w:type="spellEnd"/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D4797E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Thermo Fisher Scientific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4596D6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A21127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87532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200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74D6C2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</w:p>
        </w:tc>
      </w:tr>
      <w:tr w:rsidR="00CE6D5C" w:rsidRPr="00CE6D5C" w14:paraId="4E16281E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4742F0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 xml:space="preserve">Alexa 488 </w:t>
            </w:r>
            <w:proofErr w:type="spellStart"/>
            <w:r w:rsidRPr="00CE6D5C">
              <w:rPr>
                <w:b/>
                <w:bCs/>
                <w:sz w:val="21"/>
              </w:rPr>
              <w:t>anti-mouse</w:t>
            </w:r>
            <w:proofErr w:type="spellEnd"/>
            <w:r w:rsidRPr="00CE6D5C">
              <w:rPr>
                <w:b/>
                <w:bCs/>
                <w:sz w:val="21"/>
              </w:rPr>
              <w:t xml:space="preserve"> IgG2a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DFDA89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goat</w:t>
            </w:r>
            <w:proofErr w:type="spellEnd"/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FA272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Thermo Fisher Scientific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7BFBD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A21141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A384B6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200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2705CC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</w:p>
        </w:tc>
      </w:tr>
      <w:tr w:rsidR="00CE6D5C" w:rsidRPr="00CE6D5C" w14:paraId="000C702F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0DEBE7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Alexa 647 anti-</w:t>
            </w:r>
            <w:proofErr w:type="spellStart"/>
            <w:r w:rsidRPr="00CE6D5C">
              <w:rPr>
                <w:b/>
                <w:bCs/>
                <w:sz w:val="21"/>
              </w:rPr>
              <w:t>rabbit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1FD111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goat</w:t>
            </w:r>
            <w:proofErr w:type="spellEnd"/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42BFA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Thermo Fisher Scientific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37F582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A21244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D22DFA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200</w:t>
            </w: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AC10B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</w:p>
        </w:tc>
      </w:tr>
      <w:tr w:rsidR="00CE6D5C" w:rsidRPr="00CE6D5C" w14:paraId="66D5DCBF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85C7E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 xml:space="preserve">HRP </w:t>
            </w:r>
            <w:proofErr w:type="spellStart"/>
            <w:r w:rsidRPr="00CE6D5C">
              <w:rPr>
                <w:b/>
                <w:bCs/>
                <w:sz w:val="21"/>
              </w:rPr>
              <w:t>anti-mouse</w:t>
            </w:r>
            <w:proofErr w:type="spellEnd"/>
            <w:r w:rsidRPr="00CE6D5C">
              <w:rPr>
                <w:b/>
                <w:bCs/>
                <w:sz w:val="21"/>
              </w:rPr>
              <w:t xml:space="preserve"> </w:t>
            </w:r>
            <w:proofErr w:type="spellStart"/>
            <w:r w:rsidRPr="00CE6D5C">
              <w:rPr>
                <w:b/>
                <w:bCs/>
                <w:sz w:val="21"/>
              </w:rPr>
              <w:t>IgG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413F10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goat</w:t>
            </w:r>
            <w:proofErr w:type="spellEnd"/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1D03EE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Sigma-Aldrich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2CA75E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A4416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1D75D3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3DEDBA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5,000</w:t>
            </w:r>
          </w:p>
        </w:tc>
      </w:tr>
      <w:tr w:rsidR="00CE6D5C" w:rsidRPr="00CE6D5C" w14:paraId="47F4AED0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8285F8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HRP anti-</w:t>
            </w:r>
            <w:proofErr w:type="spellStart"/>
            <w:r w:rsidRPr="00CE6D5C">
              <w:rPr>
                <w:b/>
                <w:bCs/>
                <w:sz w:val="21"/>
              </w:rPr>
              <w:t>rabbit</w:t>
            </w:r>
            <w:proofErr w:type="spellEnd"/>
            <w:r w:rsidRPr="00CE6D5C">
              <w:rPr>
                <w:b/>
                <w:bCs/>
                <w:sz w:val="21"/>
              </w:rPr>
              <w:t xml:space="preserve"> </w:t>
            </w:r>
            <w:proofErr w:type="spellStart"/>
            <w:r w:rsidRPr="00CE6D5C">
              <w:rPr>
                <w:b/>
                <w:bCs/>
                <w:sz w:val="21"/>
              </w:rPr>
              <w:t>IgG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5A5B39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donkey</w:t>
            </w:r>
            <w:proofErr w:type="spellEnd"/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6A9BA3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 xml:space="preserve">GE </w:t>
            </w:r>
            <w:proofErr w:type="spellStart"/>
            <w:r w:rsidRPr="00CE6D5C">
              <w:rPr>
                <w:sz w:val="21"/>
              </w:rPr>
              <w:t>Health</w:t>
            </w:r>
            <w:proofErr w:type="spellEnd"/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E16E7F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NA934V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58AD0B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F34D99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5,000</w:t>
            </w:r>
          </w:p>
        </w:tc>
      </w:tr>
      <w:tr w:rsidR="00CE6D5C" w:rsidRPr="00CE6D5C" w14:paraId="664DDD9D" w14:textId="77777777" w:rsidTr="00CE6D5C">
        <w:trPr>
          <w:gridAfter w:val="1"/>
          <w:wAfter w:w="47" w:type="dxa"/>
        </w:trPr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E33F4D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b/>
                <w:bCs/>
                <w:sz w:val="21"/>
              </w:rPr>
              <w:t>HRP anti-</w:t>
            </w:r>
            <w:proofErr w:type="spellStart"/>
            <w:r w:rsidRPr="00CE6D5C">
              <w:rPr>
                <w:b/>
                <w:bCs/>
                <w:sz w:val="21"/>
              </w:rPr>
              <w:t>goat</w:t>
            </w:r>
            <w:proofErr w:type="spellEnd"/>
            <w:r w:rsidRPr="00CE6D5C">
              <w:rPr>
                <w:b/>
                <w:bCs/>
                <w:sz w:val="21"/>
              </w:rPr>
              <w:t xml:space="preserve"> </w:t>
            </w:r>
            <w:proofErr w:type="spellStart"/>
            <w:r w:rsidRPr="00CE6D5C">
              <w:rPr>
                <w:b/>
                <w:bCs/>
                <w:sz w:val="21"/>
              </w:rPr>
              <w:t>IgG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00295D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proofErr w:type="spellStart"/>
            <w:r w:rsidRPr="00CE6D5C">
              <w:rPr>
                <w:sz w:val="21"/>
              </w:rPr>
              <w:t>rabbit</w:t>
            </w:r>
            <w:proofErr w:type="spellEnd"/>
          </w:p>
        </w:tc>
        <w:tc>
          <w:tcPr>
            <w:tcW w:w="242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3FBE10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Sigma-Aldrich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6B273C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A5520</w:t>
            </w:r>
          </w:p>
        </w:tc>
        <w:tc>
          <w:tcPr>
            <w:tcW w:w="102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CCDDD8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</w:p>
        </w:tc>
        <w:tc>
          <w:tcPr>
            <w:tcW w:w="10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679864" w14:textId="77777777" w:rsidR="00CE6D5C" w:rsidRPr="00CE6D5C" w:rsidRDefault="00CE6D5C" w:rsidP="00CE6D5C">
            <w:pPr>
              <w:spacing w:after="0" w:line="240" w:lineRule="auto"/>
              <w:rPr>
                <w:sz w:val="21"/>
              </w:rPr>
            </w:pPr>
            <w:r w:rsidRPr="00CE6D5C">
              <w:rPr>
                <w:sz w:val="21"/>
              </w:rPr>
              <w:t>1:5,000</w:t>
            </w:r>
          </w:p>
        </w:tc>
      </w:tr>
    </w:tbl>
    <w:p w14:paraId="67E43FCF" w14:textId="77777777" w:rsidR="00CE6D5C" w:rsidRPr="00CE6D5C" w:rsidRDefault="00CE6D5C" w:rsidP="00CE6D5C">
      <w:pPr>
        <w:spacing w:after="0" w:line="240" w:lineRule="auto"/>
        <w:rPr>
          <w:sz w:val="21"/>
        </w:rPr>
      </w:pPr>
    </w:p>
    <w:sectPr w:rsidR="00CE6D5C" w:rsidRPr="00CE6D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C91"/>
    <w:rsid w:val="000D1C91"/>
    <w:rsid w:val="003768B3"/>
    <w:rsid w:val="00997CB0"/>
    <w:rsid w:val="00A850F4"/>
    <w:rsid w:val="00CE6D5C"/>
    <w:rsid w:val="00E67413"/>
    <w:rsid w:val="00E95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4D2D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9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el Garcia</dc:creator>
  <cp:lastModifiedBy>christel garcia</cp:lastModifiedBy>
  <cp:revision>3</cp:revision>
  <dcterms:created xsi:type="dcterms:W3CDTF">2020-06-26T07:15:00Z</dcterms:created>
  <dcterms:modified xsi:type="dcterms:W3CDTF">2020-06-26T07:20:00Z</dcterms:modified>
</cp:coreProperties>
</file>